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0AAC3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0728701"/>
      <w:r>
        <w:rPr>
          <w:rFonts w:ascii="Times New Roman" w:hAnsi="Times New Roman" w:cs="Times New Roman"/>
          <w:b/>
          <w:bCs/>
          <w:color w:val="000000"/>
          <w:spacing w:val="15"/>
          <w:sz w:val="28"/>
          <w:szCs w:val="28"/>
        </w:rPr>
        <w:t>SUPPLEMENTAL MATERIAL</w:t>
      </w:r>
    </w:p>
    <w:p w14:paraId="435CDD7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5F488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Prognostic and clinicopathological value of the prognostic nutritional index in prostate cancer treated with androgen deprivation therapy: a systematic review and meta-analysis</w:t>
      </w:r>
    </w:p>
    <w:p w14:paraId="377C267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156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C83CBE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EC10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1C1769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tents:   </w:t>
      </w:r>
    </w:p>
    <w:p w14:paraId="611A1024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pacing w:val="15"/>
          <w:sz w:val="24"/>
          <w:szCs w:val="24"/>
          <w14:textFill>
            <w14:solidFill>
              <w14:schemeClr w14:val="tx1"/>
            </w14:solidFill>
          </w14:textFill>
        </w:rPr>
        <w:t xml:space="preserve">•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C-based determination of PNI cut-off valu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the included studies.</w:t>
      </w:r>
    </w:p>
    <w:p w14:paraId="136AE1E6">
      <w:pPr>
        <w:jc w:val="left"/>
        <w:rPr>
          <w:rFonts w:ascii="Arial" w:hAnsi="Arial" w:cs="Arial"/>
          <w:color w:val="000000" w:themeColor="text1"/>
          <w:spacing w:val="15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                            </w:t>
      </w:r>
    </w:p>
    <w:p w14:paraId="2E522615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pacing w:val="15"/>
          <w:sz w:val="24"/>
          <w:szCs w:val="24"/>
          <w14:textFill>
            <w14:solidFill>
              <w14:schemeClr w14:val="tx1"/>
            </w14:solidFill>
          </w14:textFill>
        </w:rPr>
        <w:t xml:space="preserve">•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Quality evaluation of the eligible studies with Newcastle–Ottaw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B95BD89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D027919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• 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nsitivity analyses comparing fixed-effect and random-effects models.</w:t>
      </w:r>
    </w:p>
    <w:p w14:paraId="0EAA0AD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CCAC6EE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color w:val="000000" w:themeColor="text1"/>
          <w:spacing w:val="15"/>
          <w:sz w:val="24"/>
          <w:szCs w:val="24"/>
          <w14:textFill>
            <w14:solidFill>
              <w14:schemeClr w14:val="tx1"/>
            </w14:solidFill>
          </w14:textFill>
        </w:rPr>
        <w:t xml:space="preserve">•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rest plots of association between PNI and clinicopathological factors.</w:t>
      </w:r>
    </w:p>
    <w:p w14:paraId="3D32ED60"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EB3095A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color w:val="000000" w:themeColor="text1"/>
          <w:spacing w:val="15"/>
          <w:sz w:val="24"/>
          <w:szCs w:val="24"/>
          <w14:textFill>
            <w14:solidFill>
              <w14:schemeClr w14:val="tx1"/>
            </w14:solidFill>
          </w14:textFill>
        </w:rPr>
        <w:t xml:space="preserve">•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nsitivity analysis using the leave-one-out method for OS.</w:t>
      </w:r>
    </w:p>
    <w:p w14:paraId="71A19733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textWrapping"/>
      </w:r>
    </w:p>
    <w:p w14:paraId="7773F14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BAEBC6E">
      <w:pPr>
        <w:rPr>
          <w:rFonts w:hint="default" w:ascii="Times New Roman" w:hAnsi="Times New Roman" w:cs="Times New Roman"/>
          <w:b/>
          <w:sz w:val="18"/>
          <w:szCs w:val="18"/>
        </w:rPr>
        <w:sectPr>
          <w:footerReference r:id="rId3" w:type="default"/>
          <w:pgSz w:w="11906" w:h="16838"/>
          <w:pgMar w:top="720" w:right="777" w:bottom="720" w:left="720" w:header="851" w:footer="992" w:gutter="0"/>
          <w:cols w:space="425" w:num="1"/>
          <w:docGrid w:type="lines" w:linePitch="312" w:charSpace="0"/>
        </w:sectPr>
      </w:pPr>
      <w:bookmarkStart w:id="1" w:name="_GoBack"/>
      <w:bookmarkEnd w:id="1"/>
    </w:p>
    <w:p w14:paraId="293BC7DF">
      <w:pPr>
        <w:jc w:val="left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sz w:val="18"/>
          <w:szCs w:val="18"/>
        </w:rPr>
        <w:t>ROC-based determination of PNI cut-off values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18"/>
          <w:szCs w:val="18"/>
        </w:rPr>
        <w:t>in the included studies.</w:t>
      </w:r>
    </w:p>
    <w:tbl>
      <w:tblPr>
        <w:tblStyle w:val="5"/>
        <w:tblW w:w="152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252"/>
        <w:gridCol w:w="2123"/>
        <w:gridCol w:w="2550"/>
        <w:gridCol w:w="2205"/>
        <w:gridCol w:w="3592"/>
        <w:gridCol w:w="2023"/>
      </w:tblGrid>
      <w:tr w14:paraId="1ADBB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86C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Study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87D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Cut-off value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99E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Baseline PNI timing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FC93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ROC endpoint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16A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Cut-off selection rule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72A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 xml:space="preserve">ROC performance 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8F94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none"/>
              </w:rPr>
              <w:t>Notes</w:t>
            </w:r>
          </w:p>
        </w:tc>
      </w:tr>
      <w:tr w14:paraId="07E52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B6C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Wang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FC1A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50.25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CC3C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2C2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CS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642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aximized Youden index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C95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 xml:space="preserve">Sensitivity: </w:t>
            </w:r>
            <w:r>
              <w:rPr>
                <w:rStyle w:val="13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3.0%, Specificity: 71.4%, AUC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Style w:val="13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644, Youden index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Style w:val="13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244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462D9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9A1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D17A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Fan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C00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50.5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AF3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9BE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O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B1C4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AD524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206C3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328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573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Li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225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50.2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E0E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before the prostate biopsy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50F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CS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140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7863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D07ED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CAC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364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Küçükarda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B86B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6.62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7FB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3AA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932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917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AUC: 0.243 (</w:t>
            </w:r>
            <w:r>
              <w:rPr>
                <w:rStyle w:val="1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Style w:val="13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1)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93077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848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48B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un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2DF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8.3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126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3CB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Initial response to AA treatment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2D0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7E1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AUC (95% CI) : 0.717 (0.610–0.824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nsitivity:85.7%,Specificity:44.4%.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FC3ED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BBF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8B5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a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0D2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8.3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77D1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ACD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894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B7C40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04616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7B3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A85D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Ellez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A40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9.75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BA3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before prostate biopsy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4181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CS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2920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E2FB2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BAB76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3C0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7C2E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Yamada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773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7.71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4EBC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9B24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O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868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BEE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AUC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：</w:t>
            </w:r>
            <w:r>
              <w:rPr>
                <w:rStyle w:val="13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61731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EF5E2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AD2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1D6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Taban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71A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0.8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1079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FE2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R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C49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edian used for grouping (ROC-derived cut-off reported: 41.26)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CA4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nsitivity: 59.1%, Specificity 59.7%, AUC: 0.643.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F4FD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authors used median because ROC cut-off was close to median and no threshold with both high Se/Sp was identified</w:t>
            </w:r>
          </w:p>
        </w:tc>
      </w:tr>
      <w:tr w14:paraId="4FD0E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0B0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Hacioglu et al.</w:t>
            </w:r>
          </w:p>
        </w:tc>
        <w:tc>
          <w:tcPr>
            <w:tcW w:w="1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0A9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49.98</w:t>
            </w:r>
          </w:p>
        </w:tc>
        <w:tc>
          <w:tcPr>
            <w:tcW w:w="2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36DC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re-treatment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007D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OS</w:t>
            </w:r>
          </w:p>
        </w:tc>
        <w:tc>
          <w:tcPr>
            <w:tcW w:w="2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395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optimal balance between sensitivity and specificity</w:t>
            </w:r>
          </w:p>
        </w:tc>
        <w:tc>
          <w:tcPr>
            <w:tcW w:w="3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0618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ee460ee4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none"/>
              </w:rPr>
              <w:t>AUC: 0.288 (</w:t>
            </w:r>
            <w:r>
              <w:rPr>
                <w:rFonts w:hint="default" w:ascii="Times New Roman" w:hAnsi="Times New Roman" w:eastAsia="AdvOT80068b97.I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AdvOT80068b97.I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AdvOTee460ee4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none"/>
              </w:rPr>
              <w:t>= 0.001)</w:t>
            </w:r>
          </w:p>
        </w:tc>
        <w:tc>
          <w:tcPr>
            <w:tcW w:w="2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0911F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6BEF1F4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  <w14:ligatures w14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  <w14:ligatures w14:val="none"/>
        </w:rPr>
        <w:t>PNI: Prognostic nutritional index, ROC: Receiver operating characteristic, OS: Overall survival, CSS: Cancer-specific survival, AUC: Area under the curve, NR; Not reported, AA: Abiraterone acetate. When the cut-off selection rule or ROC endpoint was not explicitly stated in the original publication, it was recorded as NR. For Taban et al., a ROC-derived cut-off (41.26) was reported, but the cohort median (40.8) was ultimately used for patient stratification.</w:t>
      </w:r>
    </w:p>
    <w:p w14:paraId="4D954208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A2A6D03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  <w:lang w:val="en-US" w:eastAsia="zh-CN"/>
        </w:rPr>
        <w:t>Quality evaluation of the eligible studies with Newcastle–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Ottawa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cale.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140"/>
        <w:gridCol w:w="1140"/>
        <w:gridCol w:w="1140"/>
        <w:gridCol w:w="1142"/>
        <w:gridCol w:w="1760"/>
        <w:gridCol w:w="1760"/>
        <w:gridCol w:w="1419"/>
        <w:gridCol w:w="1419"/>
        <w:gridCol w:w="1422"/>
        <w:gridCol w:w="1286"/>
      </w:tblGrid>
      <w:tr w14:paraId="6185D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87CD9B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uthor</w:t>
            </w:r>
          </w:p>
        </w:tc>
        <w:tc>
          <w:tcPr>
            <w:tcW w:w="1461" w:type="pct"/>
            <w:gridSpan w:val="4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047F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ect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(1-4)</w:t>
            </w:r>
          </w:p>
        </w:tc>
        <w:tc>
          <w:tcPr>
            <w:tcW w:w="1127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B16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Comparability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(1-2)</w:t>
            </w:r>
          </w:p>
        </w:tc>
        <w:tc>
          <w:tcPr>
            <w:tcW w:w="1365" w:type="pct"/>
            <w:gridSpan w:val="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13C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com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(1-3)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</w:tcPr>
          <w:p w14:paraId="6C01E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core</w:t>
            </w:r>
          </w:p>
        </w:tc>
      </w:tr>
      <w:tr w14:paraId="4DE4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auto"/>
            <w:noWrap/>
            <w:vAlign w:val="center"/>
          </w:tcPr>
          <w:p w14:paraId="0BE70606">
            <w:pPr>
              <w:widowControl/>
              <w:ind w:left="105" w:hanging="90" w:hangingChars="5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55975C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6CE761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513688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CB67ED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93BAFD5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Com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653134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Com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679B4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18017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041C1A6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3</w:t>
            </w:r>
          </w:p>
        </w:tc>
        <w:tc>
          <w:tcPr>
            <w:tcW w:w="412" w:type="pct"/>
            <w:vMerge w:val="continue"/>
            <w:shd w:val="clear" w:color="auto" w:fill="auto"/>
            <w:noWrap/>
            <w:vAlign w:val="center"/>
          </w:tcPr>
          <w:p w14:paraId="6EDC4803">
            <w:pPr>
              <w:widowControl/>
              <w:ind w:left="105" w:hanging="90" w:hangingChars="5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3835B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2A6EE1DA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Wang et al.(2017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0F0CEB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5DE6451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86FC13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95A8FA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DB4E33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50ADDBA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774257E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4A3A6DD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323EC748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2A31F45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6C03F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0D4B8A05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Fan et al.(2017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BB490C5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77FAEB08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B63092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39CEC4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E50B8D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12C3CA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4662D5B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1C9C1D7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6ED737D8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2C3ACB5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</w:tr>
      <w:tr w14:paraId="3118D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59403378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Li et al.(2020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32A542C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2DDA5B7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65E57F5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5C22D8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6FDC10A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C1651D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0367328E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01F8782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3E5734F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214FDFD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18716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7CF2EF6A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Küçükarda et al.(2021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9F8E5F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7BD3751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7C1F985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7CB5EE25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7D007C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E887F4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488F83E6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5510D69E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7AA9911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621C92F5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</w:tr>
      <w:tr w14:paraId="708AC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2A7C133F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Sun et al.(2022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1CA0D0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7E490E5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0A1B31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6E9EBF7A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E29393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4D5F8F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3038569D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102DC88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7AFEB97A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52D19798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</w:tr>
      <w:tr w14:paraId="66C7D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3DEB5A2E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Ma et al.(2022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0DC7656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7388E2F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5C1C35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777DE9D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F923D7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FBB886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1F7E5F2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118DB7C1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78966456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760FED1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6A5F9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08414ED5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Ellez et al.(2023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2C9287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2A47E6DA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379A2B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FBF318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EC8751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232FBE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52DC7DF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00700D1D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78E07C2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436D32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2E9BB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11EF7D61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Yamada et al.(2023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5A98A6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202D9C19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30395E3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3CF725E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E9DC10D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35222A2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7263C88E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23837CC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77F52BBC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48C0DC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0BCFF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5B6AA96E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Taban et al.(2025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E3D745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3F03B07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ACF78C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2DD0783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B8BE5F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259589B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43B58136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1DA95C99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37B958B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038E2C79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2423F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34" w:type="pct"/>
            <w:shd w:val="clear" w:color="auto" w:fill="FFFFFF"/>
            <w:vAlign w:val="center"/>
          </w:tcPr>
          <w:p w14:paraId="70EFE5CD">
            <w:pPr>
              <w:widowControl/>
              <w:ind w:left="105" w:hanging="90" w:hangingChars="5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Hacioglu et al.(2025)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9FAC468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65" w:type="pct"/>
            <w:shd w:val="clear" w:color="auto" w:fill="FFFFFF"/>
            <w:vAlign w:val="center"/>
          </w:tcPr>
          <w:p w14:paraId="4A2293BE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06A9C7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266E26E7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D76E9D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BF551F3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31487CF4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b ★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636040A0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 ★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5C4842EF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5D2E140D">
            <w:pPr>
              <w:widowControl/>
              <w:ind w:left="105" w:hanging="90" w:hangingChars="5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</w:tr>
    </w:tbl>
    <w:p w14:paraId="07331D4E">
      <w:pPr>
        <w:jc w:val="left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Sel1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Representativeness of the exposed cohort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Sel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2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Selection of the non exposed cohort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Sel3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Ascertainment of exposure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Sel4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Demonstration that outcome of interest was not present at start of study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Com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1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Comparability of cohorts on the basis of the design or analysis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Com2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study controls for any additional factor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Out1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Assessment of outcome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Out2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Was follow-up long enough for outcomes to occur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 xml:space="preserve">, Out3: 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  <w14:ligatures w14:val="none"/>
        </w:rPr>
        <w:t>Adequacy of follow up of cohorts</w:t>
      </w:r>
      <w:r>
        <w:rPr>
          <w:rFonts w:hint="eastAsia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  <w14:ligatures w14:val="none"/>
        </w:rPr>
        <w:t>.</w:t>
      </w:r>
    </w:p>
    <w:p w14:paraId="0FB81321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1E56F4CF">
      <w:pPr>
        <w:pStyle w:val="4"/>
        <w:spacing w:beforeAutospacing="0" w:afterAutospacing="0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B2EC862"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sz w:val="18"/>
          <w:szCs w:val="18"/>
        </w:rPr>
        <w:t>Sensitivity analyses comparing fixed-effect and random-effects models.</w:t>
      </w:r>
    </w:p>
    <w:tbl>
      <w:tblPr>
        <w:tblStyle w:val="6"/>
        <w:tblW w:w="157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941"/>
        <w:gridCol w:w="849"/>
        <w:gridCol w:w="1620"/>
        <w:gridCol w:w="837"/>
        <w:gridCol w:w="900"/>
        <w:gridCol w:w="764"/>
        <w:gridCol w:w="622"/>
        <w:gridCol w:w="240"/>
        <w:gridCol w:w="1002"/>
        <w:gridCol w:w="825"/>
        <w:gridCol w:w="870"/>
        <w:gridCol w:w="1695"/>
        <w:gridCol w:w="922"/>
        <w:gridCol w:w="878"/>
        <w:gridCol w:w="840"/>
        <w:gridCol w:w="672"/>
      </w:tblGrid>
      <w:tr w14:paraId="7970E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9779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AD4A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897C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AA81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F8A6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C8C6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29BA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terogeneity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9D4E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7D91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93D8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71BE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0DC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1E60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0B6A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CD33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14:paraId="1387C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6439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utcome Subgroup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44DB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of studies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0E73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of pati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7DC1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FF6F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540A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ffect model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FE1E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² (%)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A7DD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495C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88AA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utcome Subgroup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82FA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of studies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FCB9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of pati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7458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4798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EDB6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ffect model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4D67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²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578A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</w:t>
            </w:r>
          </w:p>
        </w:tc>
      </w:tr>
      <w:tr w14:paraId="7DC52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005E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BEE7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3EB9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7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683F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82(1.756,2.469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37B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9EEC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9BAD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4E6F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FA95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CA98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C89A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AF83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7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0D89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82(1.756,2.469)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AB8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B69D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776B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984A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14:paraId="5812D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97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FA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47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48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6(1.328,1.94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3B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3B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BC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D5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C5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FB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4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BE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BA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5(1.301,1.9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D6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C5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54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53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14:paraId="12FF9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FA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PF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5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44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E3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15(1.525,3.51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B2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01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0A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68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8D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03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PF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C8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FA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86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15(1.525,3.5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4E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95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3D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FE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14:paraId="68D04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F5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A-PF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6E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30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06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76(2.169,4.6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81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BD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B8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49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1D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FB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A-PF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76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7C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72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19(2.051,5.70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8C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51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13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50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14:paraId="59425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A8ED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SS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D3FA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8EFB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25C1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07(1.812,3.469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CD01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43C6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5B02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A7D4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0721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8F41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SS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38D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3C28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5D46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07(1.812,3.469)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D495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A2A3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5A60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DEF3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64</w:t>
            </w:r>
          </w:p>
        </w:tc>
      </w:tr>
    </w:tbl>
    <w:p w14:paraId="208A1FDA">
      <w:pPr>
        <w:pStyle w:val="4"/>
        <w:spacing w:beforeAutospacing="0" w:afterAutospacing="0"/>
        <w:jc w:val="both"/>
        <w:rPr>
          <w:rFonts w:ascii="Times New Roman" w:hAnsi="Times New Roman" w:cs="Times New Roman"/>
          <w:b/>
          <w:bCs/>
          <w:sz w:val="18"/>
          <w:szCs w:val="18"/>
        </w:rPr>
        <w:sectPr>
          <w:pgSz w:w="16838" w:h="11906" w:orient="landscape"/>
          <w:pgMar w:top="720" w:right="720" w:bottom="777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8"/>
          <w:szCs w:val="18"/>
        </w:rPr>
        <w:t>O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sz w:val="18"/>
          <w:szCs w:val="18"/>
        </w:rPr>
        <w:t>verall survi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PF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>rogression-free survi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rPF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</w:rPr>
        <w:t>adiographic progression-free survi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PSA-PF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P</w:t>
      </w:r>
      <w:r>
        <w:rPr>
          <w:rFonts w:hint="default" w:ascii="Times New Roman" w:hAnsi="Times New Roman" w:cs="Times New Roman"/>
          <w:sz w:val="18"/>
          <w:szCs w:val="18"/>
        </w:rPr>
        <w:t>rostate-specific antigen progression-free survi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CS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</w:rPr>
        <w:t xml:space="preserve"> cancer-specific survival.</w:t>
      </w:r>
      <w:r>
        <w:rPr>
          <w:b/>
        </w:rPr>
        <w:br w:type="page"/>
      </w:r>
    </w:p>
    <w:p w14:paraId="1C6131D2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orest plots of association between PNI and clinicopathological factors.</w:t>
      </w:r>
    </w:p>
    <w:p w14:paraId="38FB2D2E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4711700" cy="8844280"/>
            <wp:effectExtent l="0" t="0" r="3175" b="4445"/>
            <wp:docPr id="8" name="图片 8" descr="未标题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未标题-2"/>
                    <pic:cNvPicPr>
                      <a:picLocks noChangeAspect="1"/>
                    </pic:cNvPicPr>
                  </pic:nvPicPr>
                  <pic:blipFill>
                    <a:blip r:embed="rId5"/>
                    <a:srcRect b="11357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884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1A82"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2 </w:t>
      </w:r>
      <w:r>
        <w:rPr>
          <w:rFonts w:ascii="Times New Roman" w:hAnsi="Times New Roman"/>
          <w:b/>
          <w:bCs/>
          <w:color w:val="0F1115"/>
          <w:sz w:val="18"/>
          <w:szCs w:val="18"/>
          <w:highlight w:val="none"/>
          <w:shd w:val="clear" w:color="auto" w:fill="FFFFFF"/>
        </w:rPr>
        <w:t>Sensitivity analysis using the leave-one-out method for OS</w:t>
      </w:r>
      <w:r>
        <w:rPr>
          <w:rFonts w:hint="eastAsia" w:ascii="Times New Roman" w:hAnsi="Times New Roman"/>
          <w:b/>
          <w:bCs/>
          <w:color w:val="0F1115"/>
          <w:sz w:val="18"/>
          <w:szCs w:val="18"/>
          <w:highlight w:val="none"/>
          <w:shd w:val="clear" w:color="auto" w:fill="FFFFFF"/>
          <w:lang w:val="en-US" w:eastAsia="zh-CN"/>
        </w:rPr>
        <w:t>.</w:t>
      </w:r>
    </w:p>
    <w:p w14:paraId="20502916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5486400" cy="3657600"/>
            <wp:effectExtent l="0" t="0" r="0" b="0"/>
            <wp:docPr id="1" name="图片 1" descr="OS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S敏感性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ee460ee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0068b97.I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10099747"/>
      <w:docPartObj>
        <w:docPartGallery w:val="autotext"/>
      </w:docPartObj>
    </w:sdtPr>
    <w:sdtContent>
      <w:p w14:paraId="63D3AB2E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98352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89D"/>
    <w:rsid w:val="00007003"/>
    <w:rsid w:val="0000783A"/>
    <w:rsid w:val="00011141"/>
    <w:rsid w:val="00015ED3"/>
    <w:rsid w:val="0001682E"/>
    <w:rsid w:val="000172A3"/>
    <w:rsid w:val="00017BA0"/>
    <w:rsid w:val="00020560"/>
    <w:rsid w:val="00020DA6"/>
    <w:rsid w:val="00041617"/>
    <w:rsid w:val="00054964"/>
    <w:rsid w:val="00060750"/>
    <w:rsid w:val="0006217B"/>
    <w:rsid w:val="00062AB5"/>
    <w:rsid w:val="00066133"/>
    <w:rsid w:val="0006694A"/>
    <w:rsid w:val="00066C69"/>
    <w:rsid w:val="00072379"/>
    <w:rsid w:val="000738E0"/>
    <w:rsid w:val="0007445C"/>
    <w:rsid w:val="0008141B"/>
    <w:rsid w:val="00085147"/>
    <w:rsid w:val="00086D8B"/>
    <w:rsid w:val="0009411C"/>
    <w:rsid w:val="000A3A36"/>
    <w:rsid w:val="000B1FAF"/>
    <w:rsid w:val="000B6D9E"/>
    <w:rsid w:val="000C3120"/>
    <w:rsid w:val="000E403A"/>
    <w:rsid w:val="000E54F0"/>
    <w:rsid w:val="000F280B"/>
    <w:rsid w:val="000F4FF2"/>
    <w:rsid w:val="000F5F98"/>
    <w:rsid w:val="00100AAB"/>
    <w:rsid w:val="001054D1"/>
    <w:rsid w:val="001055E9"/>
    <w:rsid w:val="00113815"/>
    <w:rsid w:val="00120980"/>
    <w:rsid w:val="00130AA4"/>
    <w:rsid w:val="001364A1"/>
    <w:rsid w:val="00136C76"/>
    <w:rsid w:val="0014213C"/>
    <w:rsid w:val="00143E6B"/>
    <w:rsid w:val="00150D55"/>
    <w:rsid w:val="00153EBF"/>
    <w:rsid w:val="00157D7B"/>
    <w:rsid w:val="00172563"/>
    <w:rsid w:val="0017560C"/>
    <w:rsid w:val="0017600A"/>
    <w:rsid w:val="0018431C"/>
    <w:rsid w:val="00187F60"/>
    <w:rsid w:val="00190F8B"/>
    <w:rsid w:val="00192C47"/>
    <w:rsid w:val="00197E78"/>
    <w:rsid w:val="001A4D63"/>
    <w:rsid w:val="001A725C"/>
    <w:rsid w:val="001B01CB"/>
    <w:rsid w:val="001B1C7A"/>
    <w:rsid w:val="001B2D18"/>
    <w:rsid w:val="001C452E"/>
    <w:rsid w:val="001C6F71"/>
    <w:rsid w:val="001F461C"/>
    <w:rsid w:val="001F5F21"/>
    <w:rsid w:val="00204F2D"/>
    <w:rsid w:val="00236D75"/>
    <w:rsid w:val="00240A27"/>
    <w:rsid w:val="00241F37"/>
    <w:rsid w:val="00245A7C"/>
    <w:rsid w:val="00246F4C"/>
    <w:rsid w:val="00247C77"/>
    <w:rsid w:val="00257FD4"/>
    <w:rsid w:val="00262B1D"/>
    <w:rsid w:val="00264DF8"/>
    <w:rsid w:val="00274694"/>
    <w:rsid w:val="002819F7"/>
    <w:rsid w:val="0028350E"/>
    <w:rsid w:val="00283D24"/>
    <w:rsid w:val="00284BEC"/>
    <w:rsid w:val="00293AB8"/>
    <w:rsid w:val="002A0B3C"/>
    <w:rsid w:val="002A0BEA"/>
    <w:rsid w:val="002B0529"/>
    <w:rsid w:val="002B26FD"/>
    <w:rsid w:val="002B64D3"/>
    <w:rsid w:val="002B79D1"/>
    <w:rsid w:val="002C06C6"/>
    <w:rsid w:val="002C7BAA"/>
    <w:rsid w:val="002D0A33"/>
    <w:rsid w:val="002D3C2E"/>
    <w:rsid w:val="002E4B02"/>
    <w:rsid w:val="002E569D"/>
    <w:rsid w:val="002E7C14"/>
    <w:rsid w:val="002F0285"/>
    <w:rsid w:val="002F3D4E"/>
    <w:rsid w:val="002F49F3"/>
    <w:rsid w:val="002F5E75"/>
    <w:rsid w:val="003022EE"/>
    <w:rsid w:val="00307B43"/>
    <w:rsid w:val="00323C40"/>
    <w:rsid w:val="00326D5C"/>
    <w:rsid w:val="0033325F"/>
    <w:rsid w:val="0033471D"/>
    <w:rsid w:val="00334B23"/>
    <w:rsid w:val="00347E12"/>
    <w:rsid w:val="0036089D"/>
    <w:rsid w:val="00360E81"/>
    <w:rsid w:val="00366B32"/>
    <w:rsid w:val="003733FD"/>
    <w:rsid w:val="00373453"/>
    <w:rsid w:val="00376811"/>
    <w:rsid w:val="00377EDA"/>
    <w:rsid w:val="00383B89"/>
    <w:rsid w:val="0039439B"/>
    <w:rsid w:val="00394A14"/>
    <w:rsid w:val="003B172B"/>
    <w:rsid w:val="003B38B6"/>
    <w:rsid w:val="003B7712"/>
    <w:rsid w:val="003B7E20"/>
    <w:rsid w:val="003C060F"/>
    <w:rsid w:val="003C2F3D"/>
    <w:rsid w:val="003C69D4"/>
    <w:rsid w:val="003D2089"/>
    <w:rsid w:val="003D49BA"/>
    <w:rsid w:val="003D70EA"/>
    <w:rsid w:val="003E3EF1"/>
    <w:rsid w:val="003E5B98"/>
    <w:rsid w:val="003F4AB8"/>
    <w:rsid w:val="003F72CC"/>
    <w:rsid w:val="004063B6"/>
    <w:rsid w:val="00417BB1"/>
    <w:rsid w:val="004250BE"/>
    <w:rsid w:val="00425D8F"/>
    <w:rsid w:val="00430BD3"/>
    <w:rsid w:val="004323EC"/>
    <w:rsid w:val="00434B7D"/>
    <w:rsid w:val="00437BD5"/>
    <w:rsid w:val="00441B62"/>
    <w:rsid w:val="0044400D"/>
    <w:rsid w:val="00451FC0"/>
    <w:rsid w:val="004522BE"/>
    <w:rsid w:val="004527AC"/>
    <w:rsid w:val="004532B9"/>
    <w:rsid w:val="004616D9"/>
    <w:rsid w:val="004632AA"/>
    <w:rsid w:val="00463DAA"/>
    <w:rsid w:val="00464E8D"/>
    <w:rsid w:val="00473BE0"/>
    <w:rsid w:val="00474EE3"/>
    <w:rsid w:val="004961AA"/>
    <w:rsid w:val="004A4FAF"/>
    <w:rsid w:val="004B3FC9"/>
    <w:rsid w:val="004E10A7"/>
    <w:rsid w:val="004E3551"/>
    <w:rsid w:val="004E7242"/>
    <w:rsid w:val="004E7E01"/>
    <w:rsid w:val="004F0905"/>
    <w:rsid w:val="004F0D2E"/>
    <w:rsid w:val="004F7B59"/>
    <w:rsid w:val="00504872"/>
    <w:rsid w:val="00504F03"/>
    <w:rsid w:val="00506B79"/>
    <w:rsid w:val="005111E7"/>
    <w:rsid w:val="0051553F"/>
    <w:rsid w:val="00515D0D"/>
    <w:rsid w:val="00517607"/>
    <w:rsid w:val="005357E6"/>
    <w:rsid w:val="0054076C"/>
    <w:rsid w:val="005416A9"/>
    <w:rsid w:val="00542348"/>
    <w:rsid w:val="005435EE"/>
    <w:rsid w:val="0055056F"/>
    <w:rsid w:val="00551860"/>
    <w:rsid w:val="00553717"/>
    <w:rsid w:val="00555833"/>
    <w:rsid w:val="00563CCC"/>
    <w:rsid w:val="00570367"/>
    <w:rsid w:val="005726BF"/>
    <w:rsid w:val="00592F93"/>
    <w:rsid w:val="005934B9"/>
    <w:rsid w:val="00597285"/>
    <w:rsid w:val="005A0417"/>
    <w:rsid w:val="005B3D4A"/>
    <w:rsid w:val="005B5457"/>
    <w:rsid w:val="005C4E7D"/>
    <w:rsid w:val="005C5D96"/>
    <w:rsid w:val="005D01D9"/>
    <w:rsid w:val="005D3DDF"/>
    <w:rsid w:val="005D3DF0"/>
    <w:rsid w:val="005F0C91"/>
    <w:rsid w:val="005F14C8"/>
    <w:rsid w:val="005F155E"/>
    <w:rsid w:val="005F2727"/>
    <w:rsid w:val="0060009E"/>
    <w:rsid w:val="00600547"/>
    <w:rsid w:val="00600BA1"/>
    <w:rsid w:val="0060215B"/>
    <w:rsid w:val="00604DA3"/>
    <w:rsid w:val="00605CD0"/>
    <w:rsid w:val="00610B9E"/>
    <w:rsid w:val="00611D97"/>
    <w:rsid w:val="00622AEE"/>
    <w:rsid w:val="00624C5F"/>
    <w:rsid w:val="00626C80"/>
    <w:rsid w:val="00631C23"/>
    <w:rsid w:val="00632739"/>
    <w:rsid w:val="00634AC4"/>
    <w:rsid w:val="006355D6"/>
    <w:rsid w:val="00641731"/>
    <w:rsid w:val="00641EAC"/>
    <w:rsid w:val="006433E5"/>
    <w:rsid w:val="0064746A"/>
    <w:rsid w:val="00661492"/>
    <w:rsid w:val="00662BBC"/>
    <w:rsid w:val="006633BE"/>
    <w:rsid w:val="00663C97"/>
    <w:rsid w:val="0066597F"/>
    <w:rsid w:val="00671A66"/>
    <w:rsid w:val="0067324B"/>
    <w:rsid w:val="0068050A"/>
    <w:rsid w:val="0068537F"/>
    <w:rsid w:val="00691DE0"/>
    <w:rsid w:val="00693ADB"/>
    <w:rsid w:val="0069758E"/>
    <w:rsid w:val="006A2286"/>
    <w:rsid w:val="006A55EE"/>
    <w:rsid w:val="006A6AB2"/>
    <w:rsid w:val="006B45EC"/>
    <w:rsid w:val="006B56EC"/>
    <w:rsid w:val="006C2378"/>
    <w:rsid w:val="006D69DD"/>
    <w:rsid w:val="006E1BDC"/>
    <w:rsid w:val="006E4233"/>
    <w:rsid w:val="006F2EF9"/>
    <w:rsid w:val="006F48B0"/>
    <w:rsid w:val="007005DF"/>
    <w:rsid w:val="00714B4A"/>
    <w:rsid w:val="007159B6"/>
    <w:rsid w:val="00724034"/>
    <w:rsid w:val="00726032"/>
    <w:rsid w:val="0072794F"/>
    <w:rsid w:val="00730D3E"/>
    <w:rsid w:val="00734EE9"/>
    <w:rsid w:val="00743B73"/>
    <w:rsid w:val="0075046A"/>
    <w:rsid w:val="00751A69"/>
    <w:rsid w:val="007576FD"/>
    <w:rsid w:val="00765D7D"/>
    <w:rsid w:val="00766BB7"/>
    <w:rsid w:val="00770A36"/>
    <w:rsid w:val="00775059"/>
    <w:rsid w:val="0077643B"/>
    <w:rsid w:val="00777952"/>
    <w:rsid w:val="00780DE9"/>
    <w:rsid w:val="0078394A"/>
    <w:rsid w:val="00787725"/>
    <w:rsid w:val="00787EE4"/>
    <w:rsid w:val="00793573"/>
    <w:rsid w:val="007976FA"/>
    <w:rsid w:val="007A36DF"/>
    <w:rsid w:val="007B0791"/>
    <w:rsid w:val="007B5778"/>
    <w:rsid w:val="007C4B96"/>
    <w:rsid w:val="007D3ED0"/>
    <w:rsid w:val="007F25F1"/>
    <w:rsid w:val="007F4086"/>
    <w:rsid w:val="007F4ACF"/>
    <w:rsid w:val="00807669"/>
    <w:rsid w:val="0081197A"/>
    <w:rsid w:val="00814B79"/>
    <w:rsid w:val="00816D18"/>
    <w:rsid w:val="00817D62"/>
    <w:rsid w:val="0082519E"/>
    <w:rsid w:val="00833729"/>
    <w:rsid w:val="0085046A"/>
    <w:rsid w:val="00853678"/>
    <w:rsid w:val="0085409B"/>
    <w:rsid w:val="00860BD1"/>
    <w:rsid w:val="00862698"/>
    <w:rsid w:val="008769C3"/>
    <w:rsid w:val="0087700E"/>
    <w:rsid w:val="00880521"/>
    <w:rsid w:val="0088147E"/>
    <w:rsid w:val="008856EE"/>
    <w:rsid w:val="00891456"/>
    <w:rsid w:val="00893B45"/>
    <w:rsid w:val="00895A16"/>
    <w:rsid w:val="008961F8"/>
    <w:rsid w:val="008A58D5"/>
    <w:rsid w:val="008B5EAC"/>
    <w:rsid w:val="008D2622"/>
    <w:rsid w:val="008E1AC1"/>
    <w:rsid w:val="008E6184"/>
    <w:rsid w:val="008F1D7E"/>
    <w:rsid w:val="008F26CF"/>
    <w:rsid w:val="00900C3C"/>
    <w:rsid w:val="00903A8A"/>
    <w:rsid w:val="00903E4E"/>
    <w:rsid w:val="00911726"/>
    <w:rsid w:val="00914023"/>
    <w:rsid w:val="00916060"/>
    <w:rsid w:val="00916103"/>
    <w:rsid w:val="0091626E"/>
    <w:rsid w:val="0091791C"/>
    <w:rsid w:val="00922AF7"/>
    <w:rsid w:val="00933DDC"/>
    <w:rsid w:val="00933E11"/>
    <w:rsid w:val="00936836"/>
    <w:rsid w:val="009431F8"/>
    <w:rsid w:val="00947934"/>
    <w:rsid w:val="00947E40"/>
    <w:rsid w:val="0095505E"/>
    <w:rsid w:val="00957E75"/>
    <w:rsid w:val="00960371"/>
    <w:rsid w:val="0096176D"/>
    <w:rsid w:val="00961E6A"/>
    <w:rsid w:val="009660BB"/>
    <w:rsid w:val="00966BEB"/>
    <w:rsid w:val="0099116B"/>
    <w:rsid w:val="00992CCC"/>
    <w:rsid w:val="009979AA"/>
    <w:rsid w:val="009A027D"/>
    <w:rsid w:val="009A07F4"/>
    <w:rsid w:val="009A10A4"/>
    <w:rsid w:val="009A368F"/>
    <w:rsid w:val="009A65FD"/>
    <w:rsid w:val="009A7FBC"/>
    <w:rsid w:val="009B0C92"/>
    <w:rsid w:val="009D4E47"/>
    <w:rsid w:val="009D56A8"/>
    <w:rsid w:val="009D5FBE"/>
    <w:rsid w:val="009E1C2B"/>
    <w:rsid w:val="009E4797"/>
    <w:rsid w:val="009E6F5F"/>
    <w:rsid w:val="009E7E4C"/>
    <w:rsid w:val="009F3098"/>
    <w:rsid w:val="009F46B4"/>
    <w:rsid w:val="009F52F8"/>
    <w:rsid w:val="00A02B2F"/>
    <w:rsid w:val="00A06D50"/>
    <w:rsid w:val="00A208DD"/>
    <w:rsid w:val="00A25D2A"/>
    <w:rsid w:val="00A26EA5"/>
    <w:rsid w:val="00A27E73"/>
    <w:rsid w:val="00A36B1B"/>
    <w:rsid w:val="00A554F3"/>
    <w:rsid w:val="00A57107"/>
    <w:rsid w:val="00A624E3"/>
    <w:rsid w:val="00A708B5"/>
    <w:rsid w:val="00A8000F"/>
    <w:rsid w:val="00A87025"/>
    <w:rsid w:val="00AA170D"/>
    <w:rsid w:val="00AA6F81"/>
    <w:rsid w:val="00AC0E1A"/>
    <w:rsid w:val="00AC196E"/>
    <w:rsid w:val="00AC1C6C"/>
    <w:rsid w:val="00AD0965"/>
    <w:rsid w:val="00AE7504"/>
    <w:rsid w:val="00AF267A"/>
    <w:rsid w:val="00AF3968"/>
    <w:rsid w:val="00AF615D"/>
    <w:rsid w:val="00B037C5"/>
    <w:rsid w:val="00B041D9"/>
    <w:rsid w:val="00B07A81"/>
    <w:rsid w:val="00B102BF"/>
    <w:rsid w:val="00B134BD"/>
    <w:rsid w:val="00B157E3"/>
    <w:rsid w:val="00B32E0A"/>
    <w:rsid w:val="00B45A0F"/>
    <w:rsid w:val="00B54D25"/>
    <w:rsid w:val="00B573B9"/>
    <w:rsid w:val="00B71F61"/>
    <w:rsid w:val="00B75A8D"/>
    <w:rsid w:val="00B805E8"/>
    <w:rsid w:val="00B84BEC"/>
    <w:rsid w:val="00BA01E0"/>
    <w:rsid w:val="00BB1542"/>
    <w:rsid w:val="00BB21BA"/>
    <w:rsid w:val="00BB2DF7"/>
    <w:rsid w:val="00BB3454"/>
    <w:rsid w:val="00BC13AC"/>
    <w:rsid w:val="00BC5AF5"/>
    <w:rsid w:val="00BC76A4"/>
    <w:rsid w:val="00BD5866"/>
    <w:rsid w:val="00BF0745"/>
    <w:rsid w:val="00BF49D1"/>
    <w:rsid w:val="00BF55EB"/>
    <w:rsid w:val="00BF7732"/>
    <w:rsid w:val="00C02FF0"/>
    <w:rsid w:val="00C24497"/>
    <w:rsid w:val="00C244DA"/>
    <w:rsid w:val="00C25C22"/>
    <w:rsid w:val="00C32E7B"/>
    <w:rsid w:val="00C3717C"/>
    <w:rsid w:val="00C4026D"/>
    <w:rsid w:val="00C41145"/>
    <w:rsid w:val="00C449AF"/>
    <w:rsid w:val="00C5125D"/>
    <w:rsid w:val="00C54C2B"/>
    <w:rsid w:val="00C54FD5"/>
    <w:rsid w:val="00C55D93"/>
    <w:rsid w:val="00C60286"/>
    <w:rsid w:val="00C638D1"/>
    <w:rsid w:val="00C64D83"/>
    <w:rsid w:val="00C717C6"/>
    <w:rsid w:val="00C81F4A"/>
    <w:rsid w:val="00C8206F"/>
    <w:rsid w:val="00C8520F"/>
    <w:rsid w:val="00C871E4"/>
    <w:rsid w:val="00C92FDB"/>
    <w:rsid w:val="00CA214C"/>
    <w:rsid w:val="00CC48D4"/>
    <w:rsid w:val="00CE390A"/>
    <w:rsid w:val="00CE7296"/>
    <w:rsid w:val="00CF27FE"/>
    <w:rsid w:val="00CF2F94"/>
    <w:rsid w:val="00CF5E27"/>
    <w:rsid w:val="00D01048"/>
    <w:rsid w:val="00D0312C"/>
    <w:rsid w:val="00D0401B"/>
    <w:rsid w:val="00D10454"/>
    <w:rsid w:val="00D12EE2"/>
    <w:rsid w:val="00D154D3"/>
    <w:rsid w:val="00D17943"/>
    <w:rsid w:val="00D20113"/>
    <w:rsid w:val="00D23A64"/>
    <w:rsid w:val="00D25B6E"/>
    <w:rsid w:val="00D32338"/>
    <w:rsid w:val="00D354B8"/>
    <w:rsid w:val="00D368C3"/>
    <w:rsid w:val="00D46FEC"/>
    <w:rsid w:val="00D478AE"/>
    <w:rsid w:val="00D55969"/>
    <w:rsid w:val="00D70312"/>
    <w:rsid w:val="00D758C8"/>
    <w:rsid w:val="00D76767"/>
    <w:rsid w:val="00D963B4"/>
    <w:rsid w:val="00DA05E3"/>
    <w:rsid w:val="00DA1925"/>
    <w:rsid w:val="00DA31F9"/>
    <w:rsid w:val="00DB0688"/>
    <w:rsid w:val="00DC1CBC"/>
    <w:rsid w:val="00DC2A94"/>
    <w:rsid w:val="00DC2B8B"/>
    <w:rsid w:val="00DD306A"/>
    <w:rsid w:val="00DD314A"/>
    <w:rsid w:val="00DD64B1"/>
    <w:rsid w:val="00DF1678"/>
    <w:rsid w:val="00DF1754"/>
    <w:rsid w:val="00DF40A0"/>
    <w:rsid w:val="00DF4D25"/>
    <w:rsid w:val="00DF5290"/>
    <w:rsid w:val="00DF65BC"/>
    <w:rsid w:val="00E11675"/>
    <w:rsid w:val="00E15148"/>
    <w:rsid w:val="00E15317"/>
    <w:rsid w:val="00E1756D"/>
    <w:rsid w:val="00E20ECB"/>
    <w:rsid w:val="00E22424"/>
    <w:rsid w:val="00E22C63"/>
    <w:rsid w:val="00E27DC9"/>
    <w:rsid w:val="00E318DB"/>
    <w:rsid w:val="00E35E56"/>
    <w:rsid w:val="00E525CC"/>
    <w:rsid w:val="00E67647"/>
    <w:rsid w:val="00E74E88"/>
    <w:rsid w:val="00E76519"/>
    <w:rsid w:val="00E87160"/>
    <w:rsid w:val="00E87282"/>
    <w:rsid w:val="00E9039D"/>
    <w:rsid w:val="00EA369A"/>
    <w:rsid w:val="00EB065F"/>
    <w:rsid w:val="00EB2BC3"/>
    <w:rsid w:val="00EB60C7"/>
    <w:rsid w:val="00EB72A3"/>
    <w:rsid w:val="00EC3AC6"/>
    <w:rsid w:val="00ED0584"/>
    <w:rsid w:val="00ED2EBA"/>
    <w:rsid w:val="00EE20B9"/>
    <w:rsid w:val="00EF1AFB"/>
    <w:rsid w:val="00EF394E"/>
    <w:rsid w:val="00EF6FBC"/>
    <w:rsid w:val="00EF72B8"/>
    <w:rsid w:val="00F0296C"/>
    <w:rsid w:val="00F0659C"/>
    <w:rsid w:val="00F07C73"/>
    <w:rsid w:val="00F20B20"/>
    <w:rsid w:val="00F229BF"/>
    <w:rsid w:val="00F30065"/>
    <w:rsid w:val="00F32B5E"/>
    <w:rsid w:val="00F416E6"/>
    <w:rsid w:val="00F41B6B"/>
    <w:rsid w:val="00F44B64"/>
    <w:rsid w:val="00F4628D"/>
    <w:rsid w:val="00F50443"/>
    <w:rsid w:val="00F54C59"/>
    <w:rsid w:val="00F56EDD"/>
    <w:rsid w:val="00F646C3"/>
    <w:rsid w:val="00F64D7B"/>
    <w:rsid w:val="00F7440A"/>
    <w:rsid w:val="00F81716"/>
    <w:rsid w:val="00F97C48"/>
    <w:rsid w:val="00FA4F0D"/>
    <w:rsid w:val="00FB031B"/>
    <w:rsid w:val="00FB6529"/>
    <w:rsid w:val="00FB7911"/>
    <w:rsid w:val="00FC1C41"/>
    <w:rsid w:val="00FC5FF0"/>
    <w:rsid w:val="00FD0586"/>
    <w:rsid w:val="00FD1E46"/>
    <w:rsid w:val="00FD3044"/>
    <w:rsid w:val="00FD3611"/>
    <w:rsid w:val="00FD3F27"/>
    <w:rsid w:val="00FD6C38"/>
    <w:rsid w:val="00FE2366"/>
    <w:rsid w:val="00FF1D1E"/>
    <w:rsid w:val="00FF3F81"/>
    <w:rsid w:val="00FF486C"/>
    <w:rsid w:val="00FF6432"/>
    <w:rsid w:val="0273635F"/>
    <w:rsid w:val="0A3665F0"/>
    <w:rsid w:val="0ADC2EBB"/>
    <w:rsid w:val="0C8C0749"/>
    <w:rsid w:val="0C9615C8"/>
    <w:rsid w:val="0DA73361"/>
    <w:rsid w:val="0DC9777B"/>
    <w:rsid w:val="0FA93F6C"/>
    <w:rsid w:val="12B37893"/>
    <w:rsid w:val="1D1955B9"/>
    <w:rsid w:val="1D37025D"/>
    <w:rsid w:val="2D1D311E"/>
    <w:rsid w:val="2E701E8C"/>
    <w:rsid w:val="319C292D"/>
    <w:rsid w:val="32E4633A"/>
    <w:rsid w:val="39495149"/>
    <w:rsid w:val="3AD273C0"/>
    <w:rsid w:val="3ADD023E"/>
    <w:rsid w:val="3CF7310E"/>
    <w:rsid w:val="3ECE3ED7"/>
    <w:rsid w:val="44AB315B"/>
    <w:rsid w:val="4AA448D5"/>
    <w:rsid w:val="4C3F66FA"/>
    <w:rsid w:val="4CE23492"/>
    <w:rsid w:val="4D551EB6"/>
    <w:rsid w:val="4D7123F1"/>
    <w:rsid w:val="536201FA"/>
    <w:rsid w:val="54596730"/>
    <w:rsid w:val="5BDE637C"/>
    <w:rsid w:val="5F1C0A86"/>
    <w:rsid w:val="6393508F"/>
    <w:rsid w:val="63AE1EC8"/>
    <w:rsid w:val="64AB4181"/>
    <w:rsid w:val="6B5F444D"/>
    <w:rsid w:val="6C3D64DF"/>
    <w:rsid w:val="6E315FF5"/>
    <w:rsid w:val="6EAF59EB"/>
    <w:rsid w:val="70205EFC"/>
    <w:rsid w:val="76CA63C9"/>
    <w:rsid w:val="7C464F3C"/>
    <w:rsid w:val="7CEC1640"/>
    <w:rsid w:val="7D117314"/>
    <w:rsid w:val="7D1E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table" w:customStyle="1" w:styleId="10">
    <w:name w:val="网格型1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2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3">
    <w:name w:val="font31"/>
    <w:basedOn w:val="7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font41"/>
    <w:basedOn w:val="7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5">
    <w:name w:val="font5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FDAF2-623F-402E-B40C-EAEA8294D7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3</Words>
  <Characters>3760</Characters>
  <Lines>216</Lines>
  <Paragraphs>51</Paragraphs>
  <TotalTime>0</TotalTime>
  <ScaleCrop>false</ScaleCrop>
  <LinksUpToDate>false</LinksUpToDate>
  <CharactersWithSpaces>43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4:53:00Z</dcterms:created>
  <dc:creator>冰鑫 龚</dc:creator>
  <cp:lastModifiedBy>黄小焕</cp:lastModifiedBy>
  <dcterms:modified xsi:type="dcterms:W3CDTF">2026-02-19T06:0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Q5ODYzO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1914400663E46EF9A6AD684EACFF2AA_12</vt:lpwstr>
  </property>
</Properties>
</file>